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A4BE5" w14:textId="77777777" w:rsidR="009039CB" w:rsidRPr="006C4664" w:rsidRDefault="009039CB" w:rsidP="009039CB">
      <w:pPr>
        <w:rPr>
          <w:b/>
          <w:sz w:val="32"/>
          <w:szCs w:val="32"/>
        </w:rPr>
      </w:pPr>
      <w:r w:rsidRPr="006C4664">
        <w:rPr>
          <w:rFonts w:hint="eastAsia"/>
          <w:b/>
          <w:sz w:val="32"/>
          <w:szCs w:val="32"/>
        </w:rPr>
        <w:t>Robust</w:t>
      </w:r>
      <w:r w:rsidRPr="006C4664">
        <w:rPr>
          <w:b/>
          <w:sz w:val="32"/>
          <w:szCs w:val="32"/>
        </w:rPr>
        <w:t xml:space="preserve"> Formation of </w:t>
      </w:r>
      <w:proofErr w:type="spellStart"/>
      <w:r w:rsidRPr="006C4664">
        <w:rPr>
          <w:b/>
          <w:sz w:val="32"/>
          <w:szCs w:val="32"/>
        </w:rPr>
        <w:t>Ultrasmall</w:t>
      </w:r>
      <w:proofErr w:type="spellEnd"/>
      <w:r w:rsidRPr="006C4664">
        <w:rPr>
          <w:rFonts w:hint="eastAsia"/>
          <w:b/>
          <w:sz w:val="32"/>
          <w:szCs w:val="32"/>
        </w:rPr>
        <w:t xml:space="preserve"> </w:t>
      </w:r>
      <w:r w:rsidRPr="006C4664">
        <w:rPr>
          <w:b/>
          <w:sz w:val="32"/>
          <w:szCs w:val="32"/>
        </w:rPr>
        <w:t>Room-Temperature</w:t>
      </w:r>
      <w:r w:rsidRPr="006C4664">
        <w:rPr>
          <w:b/>
          <w:sz w:val="32"/>
        </w:rPr>
        <w:t xml:space="preserve"> </w:t>
      </w:r>
      <w:proofErr w:type="spellStart"/>
      <w:r w:rsidRPr="006C4664">
        <w:rPr>
          <w:b/>
          <w:sz w:val="32"/>
        </w:rPr>
        <w:t>Ne</w:t>
      </w:r>
      <w:r w:rsidRPr="006C4664">
        <w:rPr>
          <w:rFonts w:cstheme="minorHAnsi"/>
          <w:b/>
          <w:sz w:val="32"/>
        </w:rPr>
        <w:t>é</w:t>
      </w:r>
      <w:r w:rsidRPr="006C4664">
        <w:rPr>
          <w:b/>
          <w:sz w:val="32"/>
        </w:rPr>
        <w:t>l</w:t>
      </w:r>
      <w:proofErr w:type="spellEnd"/>
      <w:r w:rsidRPr="006C4664">
        <w:t xml:space="preserve"> </w:t>
      </w:r>
      <w:r w:rsidRPr="006C4664">
        <w:rPr>
          <w:b/>
          <w:sz w:val="32"/>
          <w:szCs w:val="32"/>
        </w:rPr>
        <w:t>Skyrmions in Amorphous Ferrimagnets</w:t>
      </w:r>
      <w:r w:rsidRPr="006C4664">
        <w:rPr>
          <w:rFonts w:hint="eastAsia"/>
          <w:b/>
          <w:sz w:val="32"/>
          <w:szCs w:val="32"/>
        </w:rPr>
        <w:t xml:space="preserve"> </w:t>
      </w:r>
      <w:r w:rsidRPr="006C4664">
        <w:rPr>
          <w:b/>
          <w:sz w:val="32"/>
          <w:szCs w:val="32"/>
        </w:rPr>
        <w:t xml:space="preserve">from Atomistic Simulations </w:t>
      </w:r>
    </w:p>
    <w:p w14:paraId="2AFE8F1F" w14:textId="77777777" w:rsidR="009039CB" w:rsidRPr="006C4664" w:rsidRDefault="009039CB" w:rsidP="009039CB">
      <w:pPr>
        <w:spacing w:line="240" w:lineRule="auto"/>
        <w:rPr>
          <w:b/>
        </w:rPr>
      </w:pPr>
      <w:r w:rsidRPr="006C4664">
        <w:rPr>
          <w:b/>
        </w:rPr>
        <w:t>Chung Ting Ma</w:t>
      </w:r>
      <w:r w:rsidRPr="006C4664">
        <w:rPr>
          <w:b/>
          <w:vertAlign w:val="superscript"/>
        </w:rPr>
        <w:t>1</w:t>
      </w:r>
      <w:r w:rsidRPr="006C4664">
        <w:rPr>
          <w:b/>
        </w:rPr>
        <w:t xml:space="preserve">, </w:t>
      </w:r>
      <w:proofErr w:type="spellStart"/>
      <w:r w:rsidRPr="006C4664">
        <w:rPr>
          <w:b/>
        </w:rPr>
        <w:t>Yunkun</w:t>
      </w:r>
      <w:proofErr w:type="spellEnd"/>
      <w:r w:rsidRPr="006C4664">
        <w:rPr>
          <w:b/>
        </w:rPr>
        <w:t xml:space="preserve"> Xie</w:t>
      </w:r>
      <w:r w:rsidRPr="006C4664">
        <w:rPr>
          <w:b/>
          <w:vertAlign w:val="superscript"/>
        </w:rPr>
        <w:t>2</w:t>
      </w:r>
      <w:r w:rsidRPr="006C4664">
        <w:rPr>
          <w:b/>
        </w:rPr>
        <w:t>,</w:t>
      </w:r>
      <w:r w:rsidRPr="006C4664">
        <w:rPr>
          <w:b/>
          <w:vertAlign w:val="superscript"/>
        </w:rPr>
        <w:t xml:space="preserve"> </w:t>
      </w:r>
      <w:r w:rsidRPr="006C4664">
        <w:rPr>
          <w:b/>
        </w:rPr>
        <w:t>Howard Sheng</w:t>
      </w:r>
      <w:r w:rsidRPr="006C4664">
        <w:rPr>
          <w:b/>
          <w:vertAlign w:val="superscript"/>
        </w:rPr>
        <w:t>3</w:t>
      </w:r>
      <w:r w:rsidRPr="006C4664">
        <w:rPr>
          <w:b/>
        </w:rPr>
        <w:t xml:space="preserve">, </w:t>
      </w:r>
      <w:proofErr w:type="spellStart"/>
      <w:r w:rsidRPr="006C4664">
        <w:rPr>
          <w:b/>
        </w:rPr>
        <w:t>Avik</w:t>
      </w:r>
      <w:proofErr w:type="spellEnd"/>
      <w:r w:rsidRPr="006C4664">
        <w:rPr>
          <w:b/>
        </w:rPr>
        <w:t xml:space="preserve"> W. Ghosh</w:t>
      </w:r>
      <w:r w:rsidRPr="006C4664">
        <w:rPr>
          <w:b/>
          <w:vertAlign w:val="superscript"/>
        </w:rPr>
        <w:t>1</w:t>
      </w:r>
      <w:proofErr w:type="gramStart"/>
      <w:r w:rsidRPr="006C4664">
        <w:rPr>
          <w:b/>
          <w:vertAlign w:val="superscript"/>
        </w:rPr>
        <w:t>,2</w:t>
      </w:r>
      <w:proofErr w:type="gramEnd"/>
      <w:r w:rsidRPr="006C4664">
        <w:rPr>
          <w:b/>
        </w:rPr>
        <w:t xml:space="preserve">, and </w:t>
      </w:r>
      <w:r w:rsidRPr="006C4664">
        <w:rPr>
          <w:b/>
          <w:vertAlign w:val="superscript"/>
        </w:rPr>
        <w:t xml:space="preserve"> </w:t>
      </w:r>
      <w:r w:rsidRPr="006C4664">
        <w:rPr>
          <w:b/>
        </w:rPr>
        <w:t>S. Joseph Poon</w:t>
      </w:r>
      <w:r w:rsidRPr="006C4664">
        <w:rPr>
          <w:b/>
          <w:vertAlign w:val="superscript"/>
        </w:rPr>
        <w:t>1*</w:t>
      </w:r>
    </w:p>
    <w:p w14:paraId="02C56691" w14:textId="77777777" w:rsidR="009039CB" w:rsidRPr="006C4664" w:rsidRDefault="009039CB" w:rsidP="009039CB">
      <w:pPr>
        <w:spacing w:after="0" w:line="240" w:lineRule="auto"/>
        <w:rPr>
          <w:rFonts w:cstheme="minorHAnsi"/>
          <w:color w:val="222222"/>
        </w:rPr>
      </w:pPr>
      <w:r w:rsidRPr="006C4664">
        <w:rPr>
          <w:rFonts w:cstheme="minorHAnsi"/>
          <w:color w:val="222222"/>
          <w:vertAlign w:val="superscript"/>
        </w:rPr>
        <w:t>1</w:t>
      </w:r>
      <w:r w:rsidRPr="006C4664">
        <w:rPr>
          <w:rFonts w:cstheme="minorHAnsi"/>
          <w:color w:val="222222"/>
        </w:rPr>
        <w:t>Department of Physics</w:t>
      </w:r>
      <w:r w:rsidRPr="006C4664">
        <w:rPr>
          <w:rFonts w:cstheme="minorHAnsi" w:hint="eastAsia"/>
          <w:color w:val="222222"/>
        </w:rPr>
        <w:t>,</w:t>
      </w:r>
      <w:r w:rsidRPr="006C4664">
        <w:rPr>
          <w:rFonts w:cstheme="minorHAnsi"/>
          <w:color w:val="222222"/>
        </w:rPr>
        <w:t xml:space="preserve"> University of Virginia, Charlottesville, Virginia 22904 USA</w:t>
      </w:r>
    </w:p>
    <w:p w14:paraId="69FC7508" w14:textId="77777777" w:rsidR="009039CB" w:rsidRPr="006C4664" w:rsidRDefault="009039CB" w:rsidP="009039CB">
      <w:pPr>
        <w:spacing w:after="0" w:line="240" w:lineRule="auto"/>
        <w:rPr>
          <w:rFonts w:cstheme="minorHAnsi"/>
          <w:color w:val="222222"/>
        </w:rPr>
      </w:pPr>
      <w:bookmarkStart w:id="0" w:name="OLE_LINK21"/>
      <w:bookmarkStart w:id="1" w:name="OLE_LINK22"/>
      <w:r w:rsidRPr="006C4664">
        <w:rPr>
          <w:rFonts w:cstheme="minorHAnsi" w:hint="eastAsia"/>
          <w:color w:val="222222"/>
          <w:vertAlign w:val="superscript"/>
        </w:rPr>
        <w:t>2</w:t>
      </w:r>
      <w:bookmarkStart w:id="2" w:name="OLE_LINK16"/>
      <w:bookmarkStart w:id="3" w:name="OLE_LINK17"/>
      <w:r w:rsidRPr="006C4664">
        <w:rPr>
          <w:rFonts w:cstheme="minorHAnsi"/>
          <w:color w:val="222222"/>
        </w:rPr>
        <w:t xml:space="preserve">Department of </w:t>
      </w:r>
      <w:r w:rsidRPr="006C4664">
        <w:rPr>
          <w:rFonts w:cstheme="minorHAnsi" w:hint="eastAsia"/>
          <w:color w:val="222222"/>
        </w:rPr>
        <w:t>Electrical and Computer Engineering</w:t>
      </w:r>
      <w:bookmarkEnd w:id="0"/>
      <w:bookmarkEnd w:id="1"/>
      <w:bookmarkEnd w:id="2"/>
      <w:bookmarkEnd w:id="3"/>
      <w:r w:rsidRPr="006C4664">
        <w:rPr>
          <w:rFonts w:cstheme="minorHAnsi" w:hint="eastAsia"/>
          <w:color w:val="222222"/>
        </w:rPr>
        <w:t>,</w:t>
      </w:r>
      <w:r w:rsidRPr="006C4664">
        <w:rPr>
          <w:rFonts w:cstheme="minorHAnsi"/>
          <w:color w:val="222222"/>
        </w:rPr>
        <w:t xml:space="preserve"> University of Virginia, Charlottesville, Virginia 22904 USA</w:t>
      </w:r>
    </w:p>
    <w:p w14:paraId="1522A222" w14:textId="77777777" w:rsidR="009039CB" w:rsidRPr="006C4664" w:rsidRDefault="009039CB" w:rsidP="009039CB">
      <w:pPr>
        <w:spacing w:after="0" w:line="240" w:lineRule="auto"/>
        <w:rPr>
          <w:rFonts w:cstheme="minorHAnsi"/>
          <w:color w:val="222222"/>
        </w:rPr>
      </w:pPr>
      <w:r w:rsidRPr="006C4664">
        <w:rPr>
          <w:rFonts w:cstheme="minorHAnsi" w:hint="eastAsia"/>
          <w:color w:val="222222"/>
          <w:vertAlign w:val="superscript"/>
        </w:rPr>
        <w:t>3</w:t>
      </w:r>
      <w:r w:rsidRPr="006C4664">
        <w:rPr>
          <w:rFonts w:cstheme="minorHAnsi" w:hint="eastAsia"/>
          <w:color w:val="222222"/>
        </w:rPr>
        <w:t>Department of Physics and Astronomy, George Mason University, Fairfax, Virginia 22030 USA</w:t>
      </w:r>
    </w:p>
    <w:p w14:paraId="6CB29DE2" w14:textId="475AE33F" w:rsidR="009039CB" w:rsidRDefault="009039CB" w:rsidP="009039CB">
      <w:pPr>
        <w:spacing w:after="0" w:line="240" w:lineRule="auto"/>
        <w:rPr>
          <w:rStyle w:val="Hyperlink"/>
        </w:rPr>
      </w:pPr>
      <w:r w:rsidRPr="006C4664">
        <w:rPr>
          <w:vertAlign w:val="superscript"/>
        </w:rPr>
        <w:t>*</w:t>
      </w:r>
      <w:r w:rsidRPr="006C4664">
        <w:rPr>
          <w:rFonts w:hint="eastAsia"/>
          <w:vertAlign w:val="superscript"/>
        </w:rPr>
        <w:t xml:space="preserve"> </w:t>
      </w:r>
      <w:hyperlink r:id="rId9" w:history="1">
        <w:r w:rsidRPr="006C4664">
          <w:rPr>
            <w:rStyle w:val="Hyperlink"/>
            <w:rFonts w:hint="eastAsia"/>
          </w:rPr>
          <w:t>sjp9x@virginia.edu</w:t>
        </w:r>
      </w:hyperlink>
    </w:p>
    <w:p w14:paraId="04CCCFAB" w14:textId="77777777" w:rsidR="009039CB" w:rsidRDefault="009039CB">
      <w:pPr>
        <w:rPr>
          <w:rStyle w:val="Hyperlink"/>
        </w:rPr>
      </w:pPr>
      <w:r>
        <w:rPr>
          <w:rStyle w:val="Hyperlink"/>
        </w:rPr>
        <w:br w:type="page"/>
      </w:r>
    </w:p>
    <w:p w14:paraId="5FA7963E" w14:textId="77777777" w:rsidR="009039CB" w:rsidRPr="006C4664" w:rsidRDefault="009039CB" w:rsidP="009039CB">
      <w:pPr>
        <w:spacing w:after="0" w:line="240" w:lineRule="auto"/>
      </w:pPr>
    </w:p>
    <w:p w14:paraId="3B3BC1FC" w14:textId="77777777" w:rsidR="009039CB" w:rsidRPr="009C1462" w:rsidRDefault="009039CB" w:rsidP="009039CB">
      <w:pPr>
        <w:rPr>
          <w:rFonts w:cstheme="minorHAnsi"/>
          <w:b/>
          <w:sz w:val="32"/>
          <w:szCs w:val="32"/>
        </w:rPr>
      </w:pPr>
      <w:r w:rsidRPr="009C1462">
        <w:rPr>
          <w:rFonts w:cstheme="minorHAnsi"/>
          <w:b/>
          <w:sz w:val="32"/>
          <w:szCs w:val="32"/>
        </w:rPr>
        <w:t>Supplementary Material for</w:t>
      </w:r>
      <w:bookmarkStart w:id="4" w:name="OLE_LINK1"/>
      <w:bookmarkStart w:id="5" w:name="OLE_LINK4"/>
      <w:bookmarkStart w:id="6" w:name="OLE_LINK5"/>
      <w:bookmarkStart w:id="7" w:name="OLE_LINK6"/>
      <w:bookmarkStart w:id="8" w:name="OLE_LINK7"/>
      <w:r w:rsidRPr="009C1462">
        <w:rPr>
          <w:rFonts w:cstheme="minorHAnsi"/>
          <w:b/>
          <w:sz w:val="32"/>
          <w:szCs w:val="32"/>
        </w:rPr>
        <w:t xml:space="preserve"> Robust Formation of </w:t>
      </w:r>
      <w:proofErr w:type="spellStart"/>
      <w:r w:rsidRPr="009C1462">
        <w:rPr>
          <w:rFonts w:cstheme="minorHAnsi"/>
          <w:b/>
          <w:sz w:val="32"/>
          <w:szCs w:val="32"/>
        </w:rPr>
        <w:t>Ultrasmall</w:t>
      </w:r>
      <w:proofErr w:type="spellEnd"/>
      <w:r w:rsidRPr="009C1462">
        <w:rPr>
          <w:rFonts w:cstheme="minorHAnsi"/>
          <w:b/>
          <w:sz w:val="32"/>
          <w:szCs w:val="32"/>
        </w:rPr>
        <w:t xml:space="preserve"> Room-Temperature </w:t>
      </w:r>
      <w:proofErr w:type="spellStart"/>
      <w:r w:rsidRPr="009C1462">
        <w:rPr>
          <w:rFonts w:cstheme="minorHAnsi"/>
          <w:b/>
          <w:sz w:val="32"/>
          <w:szCs w:val="32"/>
        </w:rPr>
        <w:t>Neél</w:t>
      </w:r>
      <w:proofErr w:type="spellEnd"/>
      <w:r w:rsidRPr="009C1462">
        <w:rPr>
          <w:rFonts w:cstheme="minorHAnsi"/>
          <w:sz w:val="32"/>
          <w:szCs w:val="32"/>
        </w:rPr>
        <w:t xml:space="preserve"> </w:t>
      </w:r>
      <w:r w:rsidRPr="009C1462">
        <w:rPr>
          <w:rFonts w:cstheme="minorHAnsi"/>
          <w:b/>
          <w:sz w:val="32"/>
          <w:szCs w:val="32"/>
        </w:rPr>
        <w:t>Skyrmions in Amorphous Ferrimagnets</w:t>
      </w:r>
      <w:bookmarkEnd w:id="4"/>
      <w:r w:rsidRPr="009C1462">
        <w:rPr>
          <w:rFonts w:cstheme="minorHAnsi"/>
          <w:b/>
          <w:sz w:val="32"/>
          <w:szCs w:val="32"/>
        </w:rPr>
        <w:t xml:space="preserve"> from Atomistic Simulations </w:t>
      </w:r>
    </w:p>
    <w:p w14:paraId="7E8DA4E1" w14:textId="77777777" w:rsidR="009039CB" w:rsidRPr="009C1462" w:rsidRDefault="009039CB" w:rsidP="009039CB">
      <w:pPr>
        <w:rPr>
          <w:rStyle w:val="apple-converted-space"/>
          <w:rFonts w:cstheme="minorHAnsi"/>
          <w:i/>
          <w:color w:val="FF0000"/>
          <w:shd w:val="clear" w:color="auto" w:fill="FFFFFF"/>
        </w:rPr>
      </w:pPr>
      <w:r>
        <w:rPr>
          <w:rFonts w:cstheme="minorHAnsi"/>
          <w:i/>
          <w:noProof/>
          <w:color w:val="FF0000"/>
          <w:shd w:val="clear" w:color="auto" w:fill="FFFFFF"/>
        </w:rPr>
        <w:drawing>
          <wp:inline distT="0" distB="0" distL="0" distR="0" wp14:anchorId="33A3450F" wp14:editId="199D2D37">
            <wp:extent cx="2202180" cy="5464175"/>
            <wp:effectExtent l="0" t="0" r="7620" b="3175"/>
            <wp:docPr id="2" name="Picture 2" descr="C:\Documents and Settings\Marco\桌面\Sci-rep-response\supplementary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Marco\桌面\Sci-rep-response\supplementary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180" cy="546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5"/>
    <w:bookmarkEnd w:id="6"/>
    <w:bookmarkEnd w:id="7"/>
    <w:bookmarkEnd w:id="8"/>
    <w:p w14:paraId="1AFB3EC1" w14:textId="77777777" w:rsidR="009039CB" w:rsidRDefault="009039CB" w:rsidP="009039CB">
      <w:pPr>
        <w:rPr>
          <w:rFonts w:cstheme="minorHAnsi"/>
        </w:rPr>
      </w:pPr>
      <w:proofErr w:type="gramStart"/>
      <w:r w:rsidRPr="009C1462">
        <w:rPr>
          <w:rFonts w:cstheme="minorHAnsi"/>
          <w:b/>
        </w:rPr>
        <w:t>Supplementary Figure 1.</w:t>
      </w:r>
      <w:proofErr w:type="gramEnd"/>
      <w:r w:rsidRPr="009C1462">
        <w:rPr>
          <w:rFonts w:cstheme="minorHAnsi"/>
          <w:b/>
        </w:rPr>
        <w:t xml:space="preserve"> Energy landscape of 5 nm </w:t>
      </w:r>
      <w:proofErr w:type="spellStart"/>
      <w:r w:rsidRPr="009C1462">
        <w:rPr>
          <w:rFonts w:cstheme="minorHAnsi"/>
          <w:b/>
        </w:rPr>
        <w:t>GdCo</w:t>
      </w:r>
      <w:proofErr w:type="spellEnd"/>
      <w:r w:rsidRPr="009C1462">
        <w:rPr>
          <w:rFonts w:cstheme="minorHAnsi"/>
          <w:b/>
        </w:rPr>
        <w:t>, with K = 0.3 x 10</w:t>
      </w:r>
      <w:r w:rsidRPr="009C1462">
        <w:rPr>
          <w:rFonts w:cstheme="minorHAnsi"/>
          <w:b/>
          <w:vertAlign w:val="superscript"/>
        </w:rPr>
        <w:t>5</w:t>
      </w:r>
      <w:r w:rsidRPr="009C1462">
        <w:rPr>
          <w:rFonts w:cstheme="minorHAnsi"/>
          <w:b/>
        </w:rPr>
        <w:t xml:space="preserve"> J/m</w:t>
      </w:r>
      <w:r w:rsidRPr="009C1462">
        <w:rPr>
          <w:rFonts w:cstheme="minorHAnsi"/>
          <w:b/>
          <w:vertAlign w:val="superscript"/>
        </w:rPr>
        <w:t>3</w:t>
      </w:r>
      <w:r w:rsidRPr="009C1462">
        <w:rPr>
          <w:rFonts w:cstheme="minorHAnsi"/>
          <w:b/>
        </w:rPr>
        <w:t xml:space="preserve"> and D = 0.4 </w:t>
      </w:r>
      <w:proofErr w:type="spellStart"/>
      <w:r w:rsidRPr="009C1462">
        <w:rPr>
          <w:rFonts w:cstheme="minorHAnsi"/>
          <w:b/>
        </w:rPr>
        <w:t>mJ</w:t>
      </w:r>
      <w:proofErr w:type="spellEnd"/>
      <w:r w:rsidRPr="009C1462">
        <w:rPr>
          <w:rFonts w:cstheme="minorHAnsi"/>
          <w:b/>
        </w:rPr>
        <w:t>/m</w:t>
      </w:r>
      <w:r w:rsidRPr="009C1462">
        <w:rPr>
          <w:rFonts w:cstheme="minorHAnsi"/>
          <w:b/>
          <w:vertAlign w:val="superscript"/>
        </w:rPr>
        <w:t>2</w:t>
      </w:r>
      <w:r w:rsidRPr="009C1462">
        <w:rPr>
          <w:rFonts w:cstheme="minorHAnsi"/>
          <w:b/>
        </w:rPr>
        <w:t xml:space="preserve">. (a) </w:t>
      </w:r>
      <w:r w:rsidRPr="009C1462">
        <w:rPr>
          <w:rFonts w:cstheme="minorHAnsi"/>
        </w:rPr>
        <w:t>Using parameters from the simulations, energy minimum is at 18 nm skyrmion.</w:t>
      </w:r>
      <w:r w:rsidRPr="009C1462">
        <w:rPr>
          <w:rFonts w:cstheme="minorHAnsi"/>
          <w:b/>
        </w:rPr>
        <w:t xml:space="preserve"> (b) </w:t>
      </w:r>
      <w:r w:rsidRPr="009C1462">
        <w:rPr>
          <w:rFonts w:cstheme="minorHAnsi"/>
        </w:rPr>
        <w:t xml:space="preserve">While average DMI is kept constant, </w:t>
      </w:r>
      <w:proofErr w:type="spellStart"/>
      <w:r w:rsidRPr="009C1462">
        <w:rPr>
          <w:rFonts w:cstheme="minorHAnsi"/>
        </w:rPr>
        <w:t>D</w:t>
      </w:r>
      <w:r w:rsidRPr="009C1462">
        <w:rPr>
          <w:rFonts w:cstheme="minorHAnsi"/>
          <w:vertAlign w:val="subscript"/>
        </w:rPr>
        <w:t>Co</w:t>
      </w:r>
      <w:proofErr w:type="spellEnd"/>
      <w:r w:rsidRPr="009C1462">
        <w:rPr>
          <w:rFonts w:cstheme="minorHAnsi"/>
          <w:vertAlign w:val="subscript"/>
        </w:rPr>
        <w:t>-Gd</w:t>
      </w:r>
      <w:r w:rsidRPr="009C1462">
        <w:rPr>
          <w:rFonts w:cstheme="minorHAnsi"/>
        </w:rPr>
        <w:t xml:space="preserve"> is set to zero and </w:t>
      </w:r>
      <w:proofErr w:type="spellStart"/>
      <w:r w:rsidRPr="009C1462">
        <w:rPr>
          <w:rFonts w:cstheme="minorHAnsi"/>
        </w:rPr>
        <w:t>D</w:t>
      </w:r>
      <w:r w:rsidRPr="009C1462">
        <w:rPr>
          <w:rFonts w:cstheme="minorHAnsi"/>
          <w:vertAlign w:val="subscript"/>
        </w:rPr>
        <w:t>Gd</w:t>
      </w:r>
      <w:proofErr w:type="spellEnd"/>
      <w:r w:rsidRPr="009C1462">
        <w:rPr>
          <w:rFonts w:cstheme="minorHAnsi"/>
          <w:vertAlign w:val="subscript"/>
        </w:rPr>
        <w:t>-Gd</w:t>
      </w:r>
      <w:r w:rsidRPr="009C1462">
        <w:rPr>
          <w:rFonts w:cstheme="minorHAnsi"/>
          <w:b/>
        </w:rPr>
        <w:t xml:space="preserve"> </w:t>
      </w:r>
      <w:r w:rsidRPr="009C1462">
        <w:rPr>
          <w:rFonts w:cstheme="minorHAnsi"/>
        </w:rPr>
        <w:t>is</w:t>
      </w:r>
      <w:r w:rsidRPr="009C1462">
        <w:rPr>
          <w:rFonts w:cstheme="minorHAnsi"/>
          <w:b/>
        </w:rPr>
        <w:t xml:space="preserve"> </w:t>
      </w:r>
      <w:r w:rsidRPr="009C1462">
        <w:rPr>
          <w:rFonts w:cstheme="minorHAnsi"/>
        </w:rPr>
        <w:t xml:space="preserve">increased by a factor of 10. Energy minimum is still at 18 nm skyrmion. </w:t>
      </w:r>
      <w:r w:rsidRPr="009C1462">
        <w:rPr>
          <w:rFonts w:cstheme="minorHAnsi"/>
          <w:b/>
        </w:rPr>
        <w:t xml:space="preserve">(c) </w:t>
      </w:r>
      <w:r w:rsidRPr="009C1462">
        <w:rPr>
          <w:rFonts w:cstheme="minorHAnsi"/>
        </w:rPr>
        <w:t xml:space="preserve">While average DMI is kept constant, </w:t>
      </w:r>
      <w:proofErr w:type="spellStart"/>
      <w:r w:rsidRPr="009C1462">
        <w:rPr>
          <w:rFonts w:cstheme="minorHAnsi"/>
        </w:rPr>
        <w:t>D</w:t>
      </w:r>
      <w:r w:rsidRPr="009C1462">
        <w:rPr>
          <w:rFonts w:cstheme="minorHAnsi"/>
          <w:vertAlign w:val="subscript"/>
        </w:rPr>
        <w:t>Gd</w:t>
      </w:r>
      <w:proofErr w:type="spellEnd"/>
      <w:r w:rsidRPr="009C1462">
        <w:rPr>
          <w:rFonts w:cstheme="minorHAnsi"/>
          <w:vertAlign w:val="subscript"/>
        </w:rPr>
        <w:t>-Gd</w:t>
      </w:r>
      <w:r w:rsidRPr="009C1462">
        <w:rPr>
          <w:rFonts w:cstheme="minorHAnsi"/>
        </w:rPr>
        <w:t xml:space="preserve"> is set to zero and </w:t>
      </w:r>
      <w:proofErr w:type="spellStart"/>
      <w:r w:rsidRPr="009C1462">
        <w:rPr>
          <w:rFonts w:cstheme="minorHAnsi"/>
        </w:rPr>
        <w:t>D</w:t>
      </w:r>
      <w:r w:rsidRPr="009C1462">
        <w:rPr>
          <w:rFonts w:cstheme="minorHAnsi"/>
          <w:vertAlign w:val="subscript"/>
        </w:rPr>
        <w:t>Gd</w:t>
      </w:r>
      <w:proofErr w:type="spellEnd"/>
      <w:r w:rsidRPr="009C1462">
        <w:rPr>
          <w:rFonts w:cstheme="minorHAnsi"/>
          <w:vertAlign w:val="subscript"/>
        </w:rPr>
        <w:t>-Co</w:t>
      </w:r>
      <w:r w:rsidRPr="009C1462">
        <w:rPr>
          <w:rFonts w:cstheme="minorHAnsi"/>
          <w:b/>
        </w:rPr>
        <w:t xml:space="preserve"> </w:t>
      </w:r>
      <w:r w:rsidRPr="009C1462">
        <w:rPr>
          <w:rFonts w:cstheme="minorHAnsi"/>
        </w:rPr>
        <w:t>is</w:t>
      </w:r>
      <w:r w:rsidRPr="009C1462">
        <w:rPr>
          <w:rFonts w:cstheme="minorHAnsi"/>
          <w:b/>
        </w:rPr>
        <w:t xml:space="preserve"> </w:t>
      </w:r>
      <w:r w:rsidRPr="009C1462">
        <w:rPr>
          <w:rFonts w:cstheme="minorHAnsi"/>
        </w:rPr>
        <w:t>increased by a factor of 1.5. Energy minimum remains at 18 nm skyrmion.</w:t>
      </w:r>
    </w:p>
    <w:p w14:paraId="72E716F3" w14:textId="77777777" w:rsidR="009039CB" w:rsidRDefault="009039CB" w:rsidP="00D37F59">
      <w:pPr>
        <w:rPr>
          <w:rFonts w:cstheme="minorHAnsi"/>
          <w:b/>
        </w:rPr>
      </w:pPr>
    </w:p>
    <w:p w14:paraId="0ECAA504" w14:textId="77777777" w:rsidR="009039CB" w:rsidRDefault="009039CB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00FBEBE0" w14:textId="77777777" w:rsidR="009039CB" w:rsidRPr="009C1462" w:rsidRDefault="009039CB" w:rsidP="009039CB">
      <w:pPr>
        <w:rPr>
          <w:rFonts w:cstheme="minorHAnsi"/>
          <w:b/>
        </w:rPr>
      </w:pPr>
      <w:proofErr w:type="gramStart"/>
      <w:r w:rsidRPr="009C1462">
        <w:rPr>
          <w:rFonts w:cstheme="minorHAnsi"/>
          <w:b/>
        </w:rPr>
        <w:lastRenderedPageBreak/>
        <w:t>Notes on Supplementary Figure 1.</w:t>
      </w:r>
      <w:proofErr w:type="gramEnd"/>
    </w:p>
    <w:p w14:paraId="0763C017" w14:textId="4AF3AEE8" w:rsidR="009039CB" w:rsidRDefault="009039CB">
      <w:pPr>
        <w:rPr>
          <w:rFonts w:cstheme="minorHAnsi"/>
          <w:b/>
        </w:rPr>
      </w:pPr>
      <w:r w:rsidRPr="009C1462">
        <w:rPr>
          <w:rFonts w:cstheme="minorHAnsi"/>
        </w:rPr>
        <w:t xml:space="preserve">To study the effect of varying different DMI terms on the </w:t>
      </w:r>
      <w:r>
        <w:rPr>
          <w:rFonts w:cstheme="minorHAnsi" w:hint="eastAsia"/>
        </w:rPr>
        <w:t>configurations</w:t>
      </w:r>
      <w:r w:rsidRPr="009C1462">
        <w:rPr>
          <w:rFonts w:cstheme="minorHAnsi"/>
        </w:rPr>
        <w:t xml:space="preserve">, we employed the simulations results of 5 nm </w:t>
      </w:r>
      <w:proofErr w:type="spellStart"/>
      <w:r w:rsidRPr="009C1462">
        <w:rPr>
          <w:rFonts w:cstheme="minorHAnsi"/>
        </w:rPr>
        <w:t>GdCo</w:t>
      </w:r>
      <w:proofErr w:type="spellEnd"/>
      <w:r w:rsidRPr="009C1462">
        <w:rPr>
          <w:rFonts w:cstheme="minorHAnsi"/>
        </w:rPr>
        <w:t>, with K = 0.3 x 10</w:t>
      </w:r>
      <w:r w:rsidRPr="009C1462">
        <w:rPr>
          <w:rFonts w:cstheme="minorHAnsi"/>
          <w:vertAlign w:val="superscript"/>
        </w:rPr>
        <w:t>5</w:t>
      </w:r>
      <w:r w:rsidRPr="009C1462">
        <w:rPr>
          <w:rFonts w:cstheme="minorHAnsi"/>
        </w:rPr>
        <w:t xml:space="preserve"> J/m</w:t>
      </w:r>
      <w:r w:rsidRPr="009C1462">
        <w:rPr>
          <w:rFonts w:cstheme="minorHAnsi"/>
          <w:vertAlign w:val="superscript"/>
        </w:rPr>
        <w:t>3</w:t>
      </w:r>
      <w:r w:rsidRPr="009C1462">
        <w:rPr>
          <w:rFonts w:cstheme="minorHAnsi"/>
        </w:rPr>
        <w:t xml:space="preserve"> and D = 0.4 </w:t>
      </w:r>
      <w:proofErr w:type="spellStart"/>
      <w:r w:rsidRPr="009C1462">
        <w:rPr>
          <w:rFonts w:cstheme="minorHAnsi"/>
        </w:rPr>
        <w:t>mJ</w:t>
      </w:r>
      <w:proofErr w:type="spellEnd"/>
      <w:r w:rsidRPr="009C1462">
        <w:rPr>
          <w:rFonts w:cstheme="minorHAnsi"/>
        </w:rPr>
        <w:t>/m</w:t>
      </w:r>
      <w:r w:rsidRPr="009C1462">
        <w:rPr>
          <w:rFonts w:cstheme="minorHAnsi"/>
          <w:vertAlign w:val="superscript"/>
        </w:rPr>
        <w:t>2</w:t>
      </w:r>
      <w:r w:rsidRPr="009C1462">
        <w:rPr>
          <w:rFonts w:cstheme="minorHAnsi"/>
        </w:rPr>
        <w:t xml:space="preserve">, and incorporated the 2-pi model by </w:t>
      </w:r>
      <w:proofErr w:type="spellStart"/>
      <w:r w:rsidRPr="009C1462">
        <w:rPr>
          <w:rFonts w:cstheme="minorHAnsi"/>
        </w:rPr>
        <w:t>Büttner</w:t>
      </w:r>
      <w:proofErr w:type="spellEnd"/>
      <w:r w:rsidRPr="009C1462">
        <w:rPr>
          <w:rFonts w:cstheme="minorHAnsi"/>
        </w:rPr>
        <w:t xml:space="preserve">, </w:t>
      </w:r>
      <w:r w:rsidRPr="009C1462">
        <w:rPr>
          <w:rFonts w:cstheme="minorHAnsi"/>
          <w:i/>
        </w:rPr>
        <w:t>el al</w:t>
      </w:r>
      <w:r w:rsidRPr="009C1462">
        <w:rPr>
          <w:rFonts w:cstheme="minorHAnsi"/>
        </w:rPr>
        <w:t>.</w:t>
      </w:r>
      <w:r w:rsidRPr="009C1462">
        <w:rPr>
          <w:rFonts w:cstheme="minorHAnsi"/>
          <w:vertAlign w:val="superscript"/>
        </w:rPr>
        <w:t>18</w:t>
      </w:r>
      <w:r w:rsidRPr="009C1462">
        <w:rPr>
          <w:rFonts w:cstheme="minorHAnsi"/>
        </w:rPr>
        <w:t xml:space="preserve"> to investigate the energy landscape. </w:t>
      </w:r>
      <w:r w:rsidRPr="009C1462">
        <w:rPr>
          <w:rFonts w:cstheme="minorHAnsi"/>
          <w:b/>
        </w:rPr>
        <w:t xml:space="preserve">Supplementary Figure 1 (a) </w:t>
      </w:r>
      <w:r w:rsidRPr="009C1462">
        <w:rPr>
          <w:rFonts w:cstheme="minorHAnsi"/>
        </w:rPr>
        <w:t xml:space="preserve">shows the energy landscape of the results shown in </w:t>
      </w:r>
      <w:r w:rsidRPr="009C1462">
        <w:rPr>
          <w:rFonts w:cstheme="minorHAnsi"/>
          <w:b/>
        </w:rPr>
        <w:t xml:space="preserve">Figure 5 (a). </w:t>
      </w:r>
      <w:r w:rsidRPr="009C1462">
        <w:rPr>
          <w:rFonts w:cstheme="minorHAnsi"/>
        </w:rPr>
        <w:t xml:space="preserve">The energy minimum of 18 nm skyrmions agrees with our results.  </w:t>
      </w:r>
      <w:r w:rsidRPr="009C1462">
        <w:rPr>
          <w:rFonts w:cstheme="minorHAnsi"/>
          <w:b/>
        </w:rPr>
        <w:t xml:space="preserve">Supplementary Figure 1 (b) and (c) </w:t>
      </w:r>
      <w:r w:rsidRPr="009C1462">
        <w:rPr>
          <w:rFonts w:cstheme="minorHAnsi"/>
        </w:rPr>
        <w:t xml:space="preserve">show the energy landscape of two extreme cases, while total DMI is kept constant. In </w:t>
      </w:r>
      <w:r w:rsidRPr="009C1462">
        <w:rPr>
          <w:rFonts w:cstheme="minorHAnsi"/>
          <w:b/>
        </w:rPr>
        <w:t>(b)</w:t>
      </w:r>
      <w:proofErr w:type="gramStart"/>
      <w:r w:rsidRPr="009C1462">
        <w:rPr>
          <w:rFonts w:cstheme="minorHAnsi"/>
        </w:rPr>
        <w:t xml:space="preserve">,  </w:t>
      </w:r>
      <w:proofErr w:type="spellStart"/>
      <w:r w:rsidRPr="009C1462">
        <w:rPr>
          <w:rFonts w:cstheme="minorHAnsi"/>
        </w:rPr>
        <w:t>D</w:t>
      </w:r>
      <w:r w:rsidRPr="009C1462">
        <w:rPr>
          <w:rFonts w:cstheme="minorHAnsi"/>
          <w:vertAlign w:val="subscript"/>
        </w:rPr>
        <w:t>Co</w:t>
      </w:r>
      <w:proofErr w:type="spellEnd"/>
      <w:proofErr w:type="gramEnd"/>
      <w:r w:rsidRPr="009C1462">
        <w:rPr>
          <w:rFonts w:cstheme="minorHAnsi"/>
          <w:vertAlign w:val="subscript"/>
        </w:rPr>
        <w:t>-Gd</w:t>
      </w:r>
      <w:r w:rsidRPr="009C1462">
        <w:rPr>
          <w:rFonts w:cstheme="minorHAnsi"/>
        </w:rPr>
        <w:t xml:space="preserve"> is set to zero and </w:t>
      </w:r>
      <w:proofErr w:type="spellStart"/>
      <w:r w:rsidRPr="009C1462">
        <w:rPr>
          <w:rFonts w:cstheme="minorHAnsi"/>
        </w:rPr>
        <w:t>D</w:t>
      </w:r>
      <w:r w:rsidRPr="009C1462">
        <w:rPr>
          <w:rFonts w:cstheme="minorHAnsi"/>
          <w:vertAlign w:val="subscript"/>
        </w:rPr>
        <w:t>Gd</w:t>
      </w:r>
      <w:proofErr w:type="spellEnd"/>
      <w:r w:rsidRPr="009C1462">
        <w:rPr>
          <w:rFonts w:cstheme="minorHAnsi"/>
          <w:vertAlign w:val="subscript"/>
        </w:rPr>
        <w:t>-Gd</w:t>
      </w:r>
      <w:r w:rsidRPr="009C1462">
        <w:rPr>
          <w:rFonts w:cstheme="minorHAnsi"/>
          <w:b/>
        </w:rPr>
        <w:t xml:space="preserve"> </w:t>
      </w:r>
      <w:r w:rsidRPr="009C1462">
        <w:rPr>
          <w:rFonts w:cstheme="minorHAnsi"/>
        </w:rPr>
        <w:t>is</w:t>
      </w:r>
      <w:r w:rsidRPr="009C1462">
        <w:rPr>
          <w:rFonts w:cstheme="minorHAnsi"/>
          <w:b/>
        </w:rPr>
        <w:t xml:space="preserve"> </w:t>
      </w:r>
      <w:r w:rsidRPr="009C1462">
        <w:rPr>
          <w:rFonts w:cstheme="minorHAnsi"/>
        </w:rPr>
        <w:t>increased by a factor of 10</w:t>
      </w:r>
      <w:r>
        <w:rPr>
          <w:rFonts w:cstheme="minorHAnsi" w:hint="eastAsia"/>
        </w:rPr>
        <w:t xml:space="preserve"> to compensate</w:t>
      </w:r>
      <w:r w:rsidRPr="009C1462">
        <w:rPr>
          <w:rFonts w:cstheme="minorHAnsi"/>
        </w:rPr>
        <w:t>.</w:t>
      </w:r>
      <w:r>
        <w:rPr>
          <w:rFonts w:cstheme="minorHAnsi" w:hint="eastAsia"/>
        </w:rPr>
        <w:t xml:space="preserve"> In </w:t>
      </w:r>
      <w:r>
        <w:rPr>
          <w:rFonts w:cstheme="minorHAnsi" w:hint="eastAsia"/>
          <w:b/>
        </w:rPr>
        <w:t>(c)</w:t>
      </w:r>
      <w:r>
        <w:rPr>
          <w:rFonts w:cstheme="minorHAnsi" w:hint="eastAsia"/>
        </w:rPr>
        <w:t xml:space="preserve">, </w:t>
      </w:r>
      <w:proofErr w:type="spellStart"/>
      <w:r w:rsidRPr="009C1462">
        <w:rPr>
          <w:rFonts w:cstheme="minorHAnsi"/>
        </w:rPr>
        <w:t>D</w:t>
      </w:r>
      <w:r w:rsidRPr="009C1462">
        <w:rPr>
          <w:rFonts w:cstheme="minorHAnsi"/>
          <w:vertAlign w:val="subscript"/>
        </w:rPr>
        <w:t>Gd</w:t>
      </w:r>
      <w:proofErr w:type="spellEnd"/>
      <w:r w:rsidRPr="009C1462">
        <w:rPr>
          <w:rFonts w:cstheme="minorHAnsi"/>
          <w:vertAlign w:val="subscript"/>
        </w:rPr>
        <w:t>-Gd</w:t>
      </w:r>
      <w:r w:rsidRPr="009C1462">
        <w:rPr>
          <w:rFonts w:cstheme="minorHAnsi"/>
        </w:rPr>
        <w:t xml:space="preserve"> is set to zero and </w:t>
      </w:r>
      <w:proofErr w:type="spellStart"/>
      <w:r w:rsidRPr="009C1462">
        <w:rPr>
          <w:rFonts w:cstheme="minorHAnsi"/>
        </w:rPr>
        <w:t>D</w:t>
      </w:r>
      <w:r w:rsidRPr="009C1462">
        <w:rPr>
          <w:rFonts w:cstheme="minorHAnsi"/>
          <w:vertAlign w:val="subscript"/>
        </w:rPr>
        <w:t>Gd</w:t>
      </w:r>
      <w:proofErr w:type="spellEnd"/>
      <w:r w:rsidRPr="009C1462">
        <w:rPr>
          <w:rFonts w:cstheme="minorHAnsi"/>
          <w:vertAlign w:val="subscript"/>
        </w:rPr>
        <w:t>-Co</w:t>
      </w:r>
      <w:r w:rsidRPr="009C1462">
        <w:rPr>
          <w:rFonts w:cstheme="minorHAnsi"/>
          <w:b/>
        </w:rPr>
        <w:t xml:space="preserve"> </w:t>
      </w:r>
      <w:r w:rsidRPr="009C1462">
        <w:rPr>
          <w:rFonts w:cstheme="minorHAnsi"/>
        </w:rPr>
        <w:t>is</w:t>
      </w:r>
      <w:r w:rsidRPr="009C1462">
        <w:rPr>
          <w:rFonts w:cstheme="minorHAnsi"/>
          <w:b/>
        </w:rPr>
        <w:t xml:space="preserve"> </w:t>
      </w:r>
      <w:r w:rsidRPr="009C1462">
        <w:rPr>
          <w:rFonts w:cstheme="minorHAnsi"/>
        </w:rPr>
        <w:t>increased by a factor of 1.5</w:t>
      </w:r>
      <w:r>
        <w:rPr>
          <w:rFonts w:cstheme="minorHAnsi" w:hint="eastAsia"/>
        </w:rPr>
        <w:t xml:space="preserve"> to maintain the total DMI. For both cases, energy minimum remains at 18 nm skyrmions. </w:t>
      </w:r>
      <w:r>
        <w:rPr>
          <w:rFonts w:cstheme="minorHAnsi"/>
        </w:rPr>
        <w:t>T</w:t>
      </w:r>
      <w:r>
        <w:rPr>
          <w:rFonts w:cstheme="minorHAnsi" w:hint="eastAsia"/>
        </w:rPr>
        <w:t xml:space="preserve">hese show that no matter how the DMI terms are changed, as long as the total DMI remains the same, same skyrmion size remains the energy minimum.  </w:t>
      </w:r>
      <w:bookmarkStart w:id="9" w:name="_GoBack"/>
      <w:bookmarkEnd w:id="9"/>
    </w:p>
    <w:sectPr w:rsidR="009039CB" w:rsidSect="008D5E05">
      <w:footerReference w:type="default" r:id="rId11"/>
      <w:pgSz w:w="11907" w:h="16839" w:code="9"/>
      <w:pgMar w:top="1440" w:right="1800" w:bottom="1440" w:left="180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80237B9" w15:done="0"/>
  <w15:commentEx w15:paraId="7CF4023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AEC669" w14:textId="77777777" w:rsidR="005937B7" w:rsidRDefault="005937B7" w:rsidP="008D5E05">
      <w:pPr>
        <w:spacing w:after="0" w:line="240" w:lineRule="auto"/>
      </w:pPr>
      <w:r>
        <w:separator/>
      </w:r>
    </w:p>
  </w:endnote>
  <w:endnote w:type="continuationSeparator" w:id="0">
    <w:p w14:paraId="2CA47D08" w14:textId="77777777" w:rsidR="005937B7" w:rsidRDefault="005937B7" w:rsidP="008D5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86C4D0" w14:textId="77777777" w:rsidR="008D5E05" w:rsidRDefault="008D5E05" w:rsidP="008D5E05">
    <w:pPr>
      <w:pStyle w:val="Footer"/>
    </w:pPr>
  </w:p>
  <w:p w14:paraId="38A19584" w14:textId="77777777" w:rsidR="008D5E05" w:rsidRDefault="008D5E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EF5B0F" w14:textId="77777777" w:rsidR="005937B7" w:rsidRDefault="005937B7" w:rsidP="008D5E05">
      <w:pPr>
        <w:spacing w:after="0" w:line="240" w:lineRule="auto"/>
      </w:pPr>
      <w:r>
        <w:separator/>
      </w:r>
    </w:p>
  </w:footnote>
  <w:footnote w:type="continuationSeparator" w:id="0">
    <w:p w14:paraId="56D24E4C" w14:textId="77777777" w:rsidR="005937B7" w:rsidRDefault="005937B7" w:rsidP="008D5E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A04227"/>
    <w:multiLevelType w:val="hybridMultilevel"/>
    <w:tmpl w:val="F7483FB6"/>
    <w:lvl w:ilvl="0" w:tplc="FDFC328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B64222"/>
    <w:multiLevelType w:val="hybridMultilevel"/>
    <w:tmpl w:val="C666B434"/>
    <w:lvl w:ilvl="0" w:tplc="EE109B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9321BA"/>
    <w:multiLevelType w:val="hybridMultilevel"/>
    <w:tmpl w:val="E6C6C4E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jp9x">
    <w15:presenceInfo w15:providerId="None" w15:userId="sjp9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7A0"/>
    <w:rsid w:val="00012463"/>
    <w:rsid w:val="000127BE"/>
    <w:rsid w:val="00015C85"/>
    <w:rsid w:val="000236B3"/>
    <w:rsid w:val="000244E1"/>
    <w:rsid w:val="000247C5"/>
    <w:rsid w:val="0002525A"/>
    <w:rsid w:val="00027AAC"/>
    <w:rsid w:val="0003439B"/>
    <w:rsid w:val="00040B02"/>
    <w:rsid w:val="00052CDD"/>
    <w:rsid w:val="00057B19"/>
    <w:rsid w:val="00061ACD"/>
    <w:rsid w:val="00065EF1"/>
    <w:rsid w:val="0007559F"/>
    <w:rsid w:val="00083B51"/>
    <w:rsid w:val="00085E4B"/>
    <w:rsid w:val="00097FDA"/>
    <w:rsid w:val="000B2DA9"/>
    <w:rsid w:val="000B396C"/>
    <w:rsid w:val="000B3F0A"/>
    <w:rsid w:val="000B4BF4"/>
    <w:rsid w:val="000B523B"/>
    <w:rsid w:val="000B69CD"/>
    <w:rsid w:val="000C4B85"/>
    <w:rsid w:val="000D049E"/>
    <w:rsid w:val="000D356B"/>
    <w:rsid w:val="000D6CD0"/>
    <w:rsid w:val="00104A73"/>
    <w:rsid w:val="001264E5"/>
    <w:rsid w:val="001278A5"/>
    <w:rsid w:val="00140B56"/>
    <w:rsid w:val="00147E05"/>
    <w:rsid w:val="001506EF"/>
    <w:rsid w:val="001602ED"/>
    <w:rsid w:val="00163D1F"/>
    <w:rsid w:val="001667F9"/>
    <w:rsid w:val="0019301A"/>
    <w:rsid w:val="00196EB7"/>
    <w:rsid w:val="001B0374"/>
    <w:rsid w:val="001B2471"/>
    <w:rsid w:val="001C02D6"/>
    <w:rsid w:val="001C0F5F"/>
    <w:rsid w:val="001C1FB3"/>
    <w:rsid w:val="001D44C3"/>
    <w:rsid w:val="001E1480"/>
    <w:rsid w:val="001E3525"/>
    <w:rsid w:val="001F26AE"/>
    <w:rsid w:val="001F4620"/>
    <w:rsid w:val="001F544A"/>
    <w:rsid w:val="00204426"/>
    <w:rsid w:val="00206840"/>
    <w:rsid w:val="002072C5"/>
    <w:rsid w:val="002146D7"/>
    <w:rsid w:val="00214A60"/>
    <w:rsid w:val="00224063"/>
    <w:rsid w:val="00225675"/>
    <w:rsid w:val="00225FBD"/>
    <w:rsid w:val="00226F76"/>
    <w:rsid w:val="00231C27"/>
    <w:rsid w:val="00241F15"/>
    <w:rsid w:val="002469B2"/>
    <w:rsid w:val="00246E38"/>
    <w:rsid w:val="00261CA3"/>
    <w:rsid w:val="00265A21"/>
    <w:rsid w:val="002801B1"/>
    <w:rsid w:val="00281237"/>
    <w:rsid w:val="002A565B"/>
    <w:rsid w:val="002B1251"/>
    <w:rsid w:val="002B1A33"/>
    <w:rsid w:val="002B492A"/>
    <w:rsid w:val="002C12F1"/>
    <w:rsid w:val="002C455E"/>
    <w:rsid w:val="002C5D78"/>
    <w:rsid w:val="002D045B"/>
    <w:rsid w:val="002D17A4"/>
    <w:rsid w:val="002D42B3"/>
    <w:rsid w:val="002E09FD"/>
    <w:rsid w:val="002E2B84"/>
    <w:rsid w:val="002F1D12"/>
    <w:rsid w:val="002F37A9"/>
    <w:rsid w:val="002F566E"/>
    <w:rsid w:val="002F6EBB"/>
    <w:rsid w:val="0030394A"/>
    <w:rsid w:val="003101AF"/>
    <w:rsid w:val="00312698"/>
    <w:rsid w:val="0031735A"/>
    <w:rsid w:val="00317507"/>
    <w:rsid w:val="003274CF"/>
    <w:rsid w:val="003304A3"/>
    <w:rsid w:val="00333A2A"/>
    <w:rsid w:val="00337A95"/>
    <w:rsid w:val="003450E2"/>
    <w:rsid w:val="00345E5F"/>
    <w:rsid w:val="003500B8"/>
    <w:rsid w:val="003557FD"/>
    <w:rsid w:val="00360F3B"/>
    <w:rsid w:val="00374E06"/>
    <w:rsid w:val="003813E2"/>
    <w:rsid w:val="0038638C"/>
    <w:rsid w:val="003A3831"/>
    <w:rsid w:val="003A43C6"/>
    <w:rsid w:val="003B2817"/>
    <w:rsid w:val="003C383F"/>
    <w:rsid w:val="003D1FDB"/>
    <w:rsid w:val="003D2D14"/>
    <w:rsid w:val="003D324D"/>
    <w:rsid w:val="003E11CD"/>
    <w:rsid w:val="003E656A"/>
    <w:rsid w:val="003F0032"/>
    <w:rsid w:val="003F2CA2"/>
    <w:rsid w:val="00407C04"/>
    <w:rsid w:val="00413D76"/>
    <w:rsid w:val="00420EBE"/>
    <w:rsid w:val="00430A0E"/>
    <w:rsid w:val="004337A1"/>
    <w:rsid w:val="00434286"/>
    <w:rsid w:val="00435438"/>
    <w:rsid w:val="00436350"/>
    <w:rsid w:val="0044655B"/>
    <w:rsid w:val="00450F45"/>
    <w:rsid w:val="00487CE6"/>
    <w:rsid w:val="00492686"/>
    <w:rsid w:val="004947BA"/>
    <w:rsid w:val="004A6E61"/>
    <w:rsid w:val="004B0A06"/>
    <w:rsid w:val="004C58E9"/>
    <w:rsid w:val="004C74E7"/>
    <w:rsid w:val="004C7577"/>
    <w:rsid w:val="004D0306"/>
    <w:rsid w:val="004D4475"/>
    <w:rsid w:val="004F0334"/>
    <w:rsid w:val="005016DC"/>
    <w:rsid w:val="005050E2"/>
    <w:rsid w:val="0052276F"/>
    <w:rsid w:val="005237A9"/>
    <w:rsid w:val="00524561"/>
    <w:rsid w:val="00530B0C"/>
    <w:rsid w:val="00546A77"/>
    <w:rsid w:val="00551072"/>
    <w:rsid w:val="005545C8"/>
    <w:rsid w:val="0056282C"/>
    <w:rsid w:val="00563AA7"/>
    <w:rsid w:val="0056461E"/>
    <w:rsid w:val="005706D7"/>
    <w:rsid w:val="00573BCD"/>
    <w:rsid w:val="00580EE1"/>
    <w:rsid w:val="0058383F"/>
    <w:rsid w:val="005924EA"/>
    <w:rsid w:val="00592DFA"/>
    <w:rsid w:val="005937B7"/>
    <w:rsid w:val="00593F10"/>
    <w:rsid w:val="00594915"/>
    <w:rsid w:val="005A0A65"/>
    <w:rsid w:val="005A1AE9"/>
    <w:rsid w:val="005A2D13"/>
    <w:rsid w:val="005B2DDE"/>
    <w:rsid w:val="005B6AEB"/>
    <w:rsid w:val="005C03C1"/>
    <w:rsid w:val="005D2D48"/>
    <w:rsid w:val="005D68E4"/>
    <w:rsid w:val="005E5C85"/>
    <w:rsid w:val="005F2898"/>
    <w:rsid w:val="005F4AFD"/>
    <w:rsid w:val="00600F85"/>
    <w:rsid w:val="00602207"/>
    <w:rsid w:val="00605D6C"/>
    <w:rsid w:val="006102D0"/>
    <w:rsid w:val="006112F4"/>
    <w:rsid w:val="006126A2"/>
    <w:rsid w:val="006143FA"/>
    <w:rsid w:val="0061444F"/>
    <w:rsid w:val="00614A60"/>
    <w:rsid w:val="00631CAC"/>
    <w:rsid w:val="00632C92"/>
    <w:rsid w:val="00634EF0"/>
    <w:rsid w:val="0064166D"/>
    <w:rsid w:val="00646757"/>
    <w:rsid w:val="00646D48"/>
    <w:rsid w:val="00655187"/>
    <w:rsid w:val="0065788A"/>
    <w:rsid w:val="00657A93"/>
    <w:rsid w:val="00674DCF"/>
    <w:rsid w:val="00675539"/>
    <w:rsid w:val="006759D4"/>
    <w:rsid w:val="006829C8"/>
    <w:rsid w:val="00686E52"/>
    <w:rsid w:val="00692580"/>
    <w:rsid w:val="00695938"/>
    <w:rsid w:val="00695A59"/>
    <w:rsid w:val="00696AC5"/>
    <w:rsid w:val="006973A5"/>
    <w:rsid w:val="006A0FF7"/>
    <w:rsid w:val="006A32C8"/>
    <w:rsid w:val="006A41A4"/>
    <w:rsid w:val="006B210E"/>
    <w:rsid w:val="006B42C3"/>
    <w:rsid w:val="006C1944"/>
    <w:rsid w:val="006C5601"/>
    <w:rsid w:val="006C5B85"/>
    <w:rsid w:val="006D498A"/>
    <w:rsid w:val="006F4AA2"/>
    <w:rsid w:val="006F563D"/>
    <w:rsid w:val="006F7A60"/>
    <w:rsid w:val="007029C4"/>
    <w:rsid w:val="00706E32"/>
    <w:rsid w:val="00711F6D"/>
    <w:rsid w:val="00743231"/>
    <w:rsid w:val="007452C9"/>
    <w:rsid w:val="00752FE8"/>
    <w:rsid w:val="00756D5F"/>
    <w:rsid w:val="0077096C"/>
    <w:rsid w:val="007750A5"/>
    <w:rsid w:val="00775A7E"/>
    <w:rsid w:val="0078079F"/>
    <w:rsid w:val="007807C3"/>
    <w:rsid w:val="00782B00"/>
    <w:rsid w:val="007846A4"/>
    <w:rsid w:val="00787AAB"/>
    <w:rsid w:val="007A0799"/>
    <w:rsid w:val="007A24C7"/>
    <w:rsid w:val="007A2C7F"/>
    <w:rsid w:val="007A6006"/>
    <w:rsid w:val="007A7A21"/>
    <w:rsid w:val="007A7AC5"/>
    <w:rsid w:val="007B01D9"/>
    <w:rsid w:val="007B7721"/>
    <w:rsid w:val="007C2CF7"/>
    <w:rsid w:val="007D3AF7"/>
    <w:rsid w:val="007D4E05"/>
    <w:rsid w:val="007D6C32"/>
    <w:rsid w:val="007E0E9E"/>
    <w:rsid w:val="007E3847"/>
    <w:rsid w:val="007E4FF1"/>
    <w:rsid w:val="007E7874"/>
    <w:rsid w:val="007F52E9"/>
    <w:rsid w:val="0080034D"/>
    <w:rsid w:val="0080137C"/>
    <w:rsid w:val="008070F8"/>
    <w:rsid w:val="00815B58"/>
    <w:rsid w:val="00820873"/>
    <w:rsid w:val="00825546"/>
    <w:rsid w:val="0083482D"/>
    <w:rsid w:val="00840517"/>
    <w:rsid w:val="00847271"/>
    <w:rsid w:val="00852600"/>
    <w:rsid w:val="0087029A"/>
    <w:rsid w:val="00872779"/>
    <w:rsid w:val="00872B16"/>
    <w:rsid w:val="00877388"/>
    <w:rsid w:val="008829C5"/>
    <w:rsid w:val="0088340A"/>
    <w:rsid w:val="008A10B8"/>
    <w:rsid w:val="008A74F1"/>
    <w:rsid w:val="008A7569"/>
    <w:rsid w:val="008B0BF2"/>
    <w:rsid w:val="008B614B"/>
    <w:rsid w:val="008C421D"/>
    <w:rsid w:val="008D542B"/>
    <w:rsid w:val="008D5BA4"/>
    <w:rsid w:val="008D5E05"/>
    <w:rsid w:val="008D6D54"/>
    <w:rsid w:val="008D7054"/>
    <w:rsid w:val="008E46DF"/>
    <w:rsid w:val="008E547C"/>
    <w:rsid w:val="008E5A97"/>
    <w:rsid w:val="008F1532"/>
    <w:rsid w:val="008F1552"/>
    <w:rsid w:val="008F6CB3"/>
    <w:rsid w:val="00902038"/>
    <w:rsid w:val="00902C7B"/>
    <w:rsid w:val="009039CB"/>
    <w:rsid w:val="009112B6"/>
    <w:rsid w:val="00912B84"/>
    <w:rsid w:val="00923A56"/>
    <w:rsid w:val="009241A5"/>
    <w:rsid w:val="009275A4"/>
    <w:rsid w:val="00932509"/>
    <w:rsid w:val="00934B97"/>
    <w:rsid w:val="00936D52"/>
    <w:rsid w:val="009448F3"/>
    <w:rsid w:val="0095262B"/>
    <w:rsid w:val="00954E9F"/>
    <w:rsid w:val="009574BB"/>
    <w:rsid w:val="0095755E"/>
    <w:rsid w:val="00964B94"/>
    <w:rsid w:val="00967DF6"/>
    <w:rsid w:val="00971E2D"/>
    <w:rsid w:val="0097207F"/>
    <w:rsid w:val="009723E1"/>
    <w:rsid w:val="00972A92"/>
    <w:rsid w:val="00974FFF"/>
    <w:rsid w:val="00975DA0"/>
    <w:rsid w:val="00982F7E"/>
    <w:rsid w:val="00995B03"/>
    <w:rsid w:val="009A4D04"/>
    <w:rsid w:val="009A7919"/>
    <w:rsid w:val="009B6CF7"/>
    <w:rsid w:val="009C11A2"/>
    <w:rsid w:val="009C1462"/>
    <w:rsid w:val="009C6D3D"/>
    <w:rsid w:val="009D2410"/>
    <w:rsid w:val="009D27B3"/>
    <w:rsid w:val="009D44B8"/>
    <w:rsid w:val="009E2916"/>
    <w:rsid w:val="009F415F"/>
    <w:rsid w:val="009F5205"/>
    <w:rsid w:val="00A002BD"/>
    <w:rsid w:val="00A02668"/>
    <w:rsid w:val="00A02714"/>
    <w:rsid w:val="00A0394F"/>
    <w:rsid w:val="00A06800"/>
    <w:rsid w:val="00A06C05"/>
    <w:rsid w:val="00A15366"/>
    <w:rsid w:val="00A234E0"/>
    <w:rsid w:val="00A24BA8"/>
    <w:rsid w:val="00A30608"/>
    <w:rsid w:val="00A33DA5"/>
    <w:rsid w:val="00A446D3"/>
    <w:rsid w:val="00A45897"/>
    <w:rsid w:val="00A45F3A"/>
    <w:rsid w:val="00A51116"/>
    <w:rsid w:val="00A548BF"/>
    <w:rsid w:val="00A6189F"/>
    <w:rsid w:val="00A61B7F"/>
    <w:rsid w:val="00A64DB1"/>
    <w:rsid w:val="00A66B84"/>
    <w:rsid w:val="00A67BC5"/>
    <w:rsid w:val="00A868A5"/>
    <w:rsid w:val="00A933A1"/>
    <w:rsid w:val="00A95B96"/>
    <w:rsid w:val="00A97687"/>
    <w:rsid w:val="00AA0A58"/>
    <w:rsid w:val="00AA658B"/>
    <w:rsid w:val="00AB2F29"/>
    <w:rsid w:val="00AC46F7"/>
    <w:rsid w:val="00AC648A"/>
    <w:rsid w:val="00AD1D46"/>
    <w:rsid w:val="00AD717B"/>
    <w:rsid w:val="00AF0783"/>
    <w:rsid w:val="00AF7CBA"/>
    <w:rsid w:val="00B01D40"/>
    <w:rsid w:val="00B11402"/>
    <w:rsid w:val="00B15E6B"/>
    <w:rsid w:val="00B2143F"/>
    <w:rsid w:val="00B31E32"/>
    <w:rsid w:val="00B415C7"/>
    <w:rsid w:val="00B46B07"/>
    <w:rsid w:val="00B46C8D"/>
    <w:rsid w:val="00B47941"/>
    <w:rsid w:val="00B52381"/>
    <w:rsid w:val="00B52F22"/>
    <w:rsid w:val="00B539FC"/>
    <w:rsid w:val="00B550CC"/>
    <w:rsid w:val="00B5627E"/>
    <w:rsid w:val="00B57CF8"/>
    <w:rsid w:val="00B72988"/>
    <w:rsid w:val="00B748AB"/>
    <w:rsid w:val="00B74EE6"/>
    <w:rsid w:val="00B764AD"/>
    <w:rsid w:val="00B77D96"/>
    <w:rsid w:val="00B822F6"/>
    <w:rsid w:val="00B95703"/>
    <w:rsid w:val="00B95EEC"/>
    <w:rsid w:val="00BA2307"/>
    <w:rsid w:val="00BB224C"/>
    <w:rsid w:val="00BC1917"/>
    <w:rsid w:val="00BC4373"/>
    <w:rsid w:val="00BD4429"/>
    <w:rsid w:val="00BF4139"/>
    <w:rsid w:val="00BF4BA5"/>
    <w:rsid w:val="00BF58AC"/>
    <w:rsid w:val="00C04485"/>
    <w:rsid w:val="00C146F3"/>
    <w:rsid w:val="00C346E2"/>
    <w:rsid w:val="00C3586B"/>
    <w:rsid w:val="00C35E0C"/>
    <w:rsid w:val="00C47A9A"/>
    <w:rsid w:val="00C54362"/>
    <w:rsid w:val="00C85EA5"/>
    <w:rsid w:val="00C8794C"/>
    <w:rsid w:val="00C87CDC"/>
    <w:rsid w:val="00C9137E"/>
    <w:rsid w:val="00C950B7"/>
    <w:rsid w:val="00CA7221"/>
    <w:rsid w:val="00CB0DB6"/>
    <w:rsid w:val="00CB1D1A"/>
    <w:rsid w:val="00CB402B"/>
    <w:rsid w:val="00CB6BEF"/>
    <w:rsid w:val="00CC1FED"/>
    <w:rsid w:val="00CD07CA"/>
    <w:rsid w:val="00CD1873"/>
    <w:rsid w:val="00CD2FFA"/>
    <w:rsid w:val="00CD51A3"/>
    <w:rsid w:val="00CD5E14"/>
    <w:rsid w:val="00CE24F2"/>
    <w:rsid w:val="00CF5F58"/>
    <w:rsid w:val="00D037A0"/>
    <w:rsid w:val="00D05CBE"/>
    <w:rsid w:val="00D10456"/>
    <w:rsid w:val="00D10595"/>
    <w:rsid w:val="00D10A6E"/>
    <w:rsid w:val="00D12E74"/>
    <w:rsid w:val="00D30112"/>
    <w:rsid w:val="00D31E89"/>
    <w:rsid w:val="00D32EDB"/>
    <w:rsid w:val="00D33614"/>
    <w:rsid w:val="00D355D0"/>
    <w:rsid w:val="00D35BAC"/>
    <w:rsid w:val="00D36091"/>
    <w:rsid w:val="00D37F59"/>
    <w:rsid w:val="00D413BC"/>
    <w:rsid w:val="00D53214"/>
    <w:rsid w:val="00D5638E"/>
    <w:rsid w:val="00D64DAB"/>
    <w:rsid w:val="00D82209"/>
    <w:rsid w:val="00D8516A"/>
    <w:rsid w:val="00D86C45"/>
    <w:rsid w:val="00D872F3"/>
    <w:rsid w:val="00D92998"/>
    <w:rsid w:val="00DB12C3"/>
    <w:rsid w:val="00DB3C76"/>
    <w:rsid w:val="00DB7BF2"/>
    <w:rsid w:val="00DC0621"/>
    <w:rsid w:val="00DC0EAD"/>
    <w:rsid w:val="00DC529E"/>
    <w:rsid w:val="00DC62A2"/>
    <w:rsid w:val="00DD4F20"/>
    <w:rsid w:val="00DD555D"/>
    <w:rsid w:val="00DE7614"/>
    <w:rsid w:val="00DF7D49"/>
    <w:rsid w:val="00E00F11"/>
    <w:rsid w:val="00E02264"/>
    <w:rsid w:val="00E04AE2"/>
    <w:rsid w:val="00E129EF"/>
    <w:rsid w:val="00E12B2E"/>
    <w:rsid w:val="00E13F1C"/>
    <w:rsid w:val="00E22520"/>
    <w:rsid w:val="00E311E8"/>
    <w:rsid w:val="00E35743"/>
    <w:rsid w:val="00E409B1"/>
    <w:rsid w:val="00E415AA"/>
    <w:rsid w:val="00E44418"/>
    <w:rsid w:val="00E468C8"/>
    <w:rsid w:val="00E508BF"/>
    <w:rsid w:val="00E61829"/>
    <w:rsid w:val="00E730AE"/>
    <w:rsid w:val="00E74393"/>
    <w:rsid w:val="00E82388"/>
    <w:rsid w:val="00E83800"/>
    <w:rsid w:val="00E84C5C"/>
    <w:rsid w:val="00E85DFD"/>
    <w:rsid w:val="00E910C5"/>
    <w:rsid w:val="00E9462D"/>
    <w:rsid w:val="00EB1264"/>
    <w:rsid w:val="00EB428A"/>
    <w:rsid w:val="00ED3A12"/>
    <w:rsid w:val="00EE42CA"/>
    <w:rsid w:val="00EF0120"/>
    <w:rsid w:val="00EF4335"/>
    <w:rsid w:val="00EF4AB2"/>
    <w:rsid w:val="00EF684F"/>
    <w:rsid w:val="00F010DD"/>
    <w:rsid w:val="00F0214F"/>
    <w:rsid w:val="00F23E34"/>
    <w:rsid w:val="00F2434F"/>
    <w:rsid w:val="00F30C33"/>
    <w:rsid w:val="00F34A8E"/>
    <w:rsid w:val="00F372D8"/>
    <w:rsid w:val="00F40B6E"/>
    <w:rsid w:val="00F420EC"/>
    <w:rsid w:val="00F4414B"/>
    <w:rsid w:val="00F535B3"/>
    <w:rsid w:val="00F54220"/>
    <w:rsid w:val="00F60239"/>
    <w:rsid w:val="00F61AF9"/>
    <w:rsid w:val="00F61DE6"/>
    <w:rsid w:val="00F63772"/>
    <w:rsid w:val="00F765FF"/>
    <w:rsid w:val="00F84293"/>
    <w:rsid w:val="00F955A4"/>
    <w:rsid w:val="00F97D2B"/>
    <w:rsid w:val="00FA0F1F"/>
    <w:rsid w:val="00FB5BC9"/>
    <w:rsid w:val="00FC5171"/>
    <w:rsid w:val="00FC7411"/>
    <w:rsid w:val="00FD022D"/>
    <w:rsid w:val="00FD1623"/>
    <w:rsid w:val="00FD4725"/>
    <w:rsid w:val="00FE0724"/>
    <w:rsid w:val="00FE3DA5"/>
    <w:rsid w:val="00FE5F72"/>
    <w:rsid w:val="00FE6B73"/>
    <w:rsid w:val="00FF26F9"/>
    <w:rsid w:val="00FF7492"/>
    <w:rsid w:val="00FF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29E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D6D54"/>
    <w:rPr>
      <w:color w:val="808080"/>
    </w:rPr>
  </w:style>
  <w:style w:type="table" w:styleId="TableGrid">
    <w:name w:val="Table Grid"/>
    <w:basedOn w:val="TableNormal"/>
    <w:uiPriority w:val="39"/>
    <w:rsid w:val="00C85E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6C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C45"/>
    <w:rPr>
      <w:rFonts w:ascii="Tahoma" w:hAnsi="Tahoma" w:cs="Tahoma"/>
      <w:sz w:val="16"/>
      <w:szCs w:val="16"/>
    </w:rPr>
  </w:style>
  <w:style w:type="character" w:customStyle="1" w:styleId="il">
    <w:name w:val="il"/>
    <w:basedOn w:val="DefaultParagraphFont"/>
    <w:rsid w:val="00CA7221"/>
  </w:style>
  <w:style w:type="character" w:customStyle="1" w:styleId="apple-converted-space">
    <w:name w:val="apple-converted-space"/>
    <w:basedOn w:val="DefaultParagraphFont"/>
    <w:rsid w:val="00CA7221"/>
  </w:style>
  <w:style w:type="character" w:styleId="CommentReference">
    <w:name w:val="annotation reference"/>
    <w:basedOn w:val="DefaultParagraphFont"/>
    <w:uiPriority w:val="99"/>
    <w:semiHidden/>
    <w:unhideWhenUsed/>
    <w:rsid w:val="00147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E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E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E0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479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5E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E05"/>
  </w:style>
  <w:style w:type="paragraph" w:styleId="Footer">
    <w:name w:val="footer"/>
    <w:basedOn w:val="Normal"/>
    <w:link w:val="FooterChar"/>
    <w:uiPriority w:val="99"/>
    <w:unhideWhenUsed/>
    <w:rsid w:val="008D5E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E05"/>
  </w:style>
  <w:style w:type="character" w:styleId="Hyperlink">
    <w:name w:val="Hyperlink"/>
    <w:basedOn w:val="DefaultParagraphFont"/>
    <w:uiPriority w:val="99"/>
    <w:unhideWhenUsed/>
    <w:rsid w:val="008D5E0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D6D54"/>
    <w:rPr>
      <w:color w:val="808080"/>
    </w:rPr>
  </w:style>
  <w:style w:type="table" w:styleId="TableGrid">
    <w:name w:val="Table Grid"/>
    <w:basedOn w:val="TableNormal"/>
    <w:uiPriority w:val="39"/>
    <w:rsid w:val="00C85E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6C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C45"/>
    <w:rPr>
      <w:rFonts w:ascii="Tahoma" w:hAnsi="Tahoma" w:cs="Tahoma"/>
      <w:sz w:val="16"/>
      <w:szCs w:val="16"/>
    </w:rPr>
  </w:style>
  <w:style w:type="character" w:customStyle="1" w:styleId="il">
    <w:name w:val="il"/>
    <w:basedOn w:val="DefaultParagraphFont"/>
    <w:rsid w:val="00CA7221"/>
  </w:style>
  <w:style w:type="character" w:customStyle="1" w:styleId="apple-converted-space">
    <w:name w:val="apple-converted-space"/>
    <w:basedOn w:val="DefaultParagraphFont"/>
    <w:rsid w:val="00CA7221"/>
  </w:style>
  <w:style w:type="character" w:styleId="CommentReference">
    <w:name w:val="annotation reference"/>
    <w:basedOn w:val="DefaultParagraphFont"/>
    <w:uiPriority w:val="99"/>
    <w:semiHidden/>
    <w:unhideWhenUsed/>
    <w:rsid w:val="00147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E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E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E0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479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5E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E05"/>
  </w:style>
  <w:style w:type="paragraph" w:styleId="Footer">
    <w:name w:val="footer"/>
    <w:basedOn w:val="Normal"/>
    <w:link w:val="FooterChar"/>
    <w:uiPriority w:val="99"/>
    <w:unhideWhenUsed/>
    <w:rsid w:val="008D5E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E05"/>
  </w:style>
  <w:style w:type="character" w:styleId="Hyperlink">
    <w:name w:val="Hyperlink"/>
    <w:basedOn w:val="DefaultParagraphFont"/>
    <w:uiPriority w:val="99"/>
    <w:unhideWhenUsed/>
    <w:rsid w:val="008D5E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57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47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0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7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7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4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4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jpeg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yperlink" Target="mailto:sjp9x@virgini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C26605E-8B37-4EB3-9B2C-E6CC524FA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李晓璞</dc:creator>
  <cp:lastModifiedBy>Marco</cp:lastModifiedBy>
  <cp:revision>13</cp:revision>
  <cp:lastPrinted>2018-07-06T14:03:00Z</cp:lastPrinted>
  <dcterms:created xsi:type="dcterms:W3CDTF">2018-07-31T17:49:00Z</dcterms:created>
  <dcterms:modified xsi:type="dcterms:W3CDTF">2019-05-09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nature</vt:lpwstr>
  </property>
  <property fmtid="{D5CDD505-2E9C-101B-9397-08002B2CF9AE}" pid="24" name="Mendeley Unique User Id_1">
    <vt:lpwstr>02d296cf-8f3e-3f2e-9e81-dfe0cbba6ee1</vt:lpwstr>
  </property>
</Properties>
</file>